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37AB9" w14:textId="4FE9158A" w:rsidR="002A5EA4" w:rsidRPr="002A5EA4" w:rsidRDefault="002A5EA4" w:rsidP="002A5EA4">
      <w:pPr>
        <w:spacing w:line="276" w:lineRule="auto"/>
        <w:rPr>
          <w:rFonts w:ascii="Times New Roman" w:hAnsi="Times New Roman" w:cs="Times New Roman"/>
          <w:b/>
        </w:rPr>
      </w:pPr>
      <w:r w:rsidRPr="002A5EA4">
        <w:rPr>
          <w:rFonts w:ascii="Times New Roman" w:hAnsi="Times New Roman" w:cs="Times New Roman"/>
          <w:b/>
        </w:rPr>
        <w:t>Table S1</w:t>
      </w:r>
    </w:p>
    <w:p w14:paraId="48B7FC9C" w14:textId="77777777" w:rsidR="002A5EA4" w:rsidRDefault="002A5EA4" w:rsidP="002A5EA4">
      <w:pPr>
        <w:spacing w:line="276" w:lineRule="auto"/>
        <w:rPr>
          <w:rFonts w:ascii="Times New Roman" w:hAnsi="Times New Roman" w:cs="Times New Roman"/>
          <w:b/>
          <w:bCs/>
        </w:rPr>
      </w:pPr>
      <w:r w:rsidRPr="00892F79">
        <w:rPr>
          <w:rFonts w:ascii="Times New Roman" w:hAnsi="Times New Roman" w:cs="Times New Roman"/>
          <w:b/>
          <w:bCs/>
        </w:rPr>
        <w:t>Total number of reads per sample, reads retained after cleaning and filtering in Stacks, percent of reads retained, and average coverage over all loci</w:t>
      </w:r>
    </w:p>
    <w:p w14:paraId="5562D652" w14:textId="2296B277" w:rsidR="002A5EA4" w:rsidRPr="00892F79" w:rsidDel="00BB2002" w:rsidRDefault="002A5EA4" w:rsidP="002A5EA4">
      <w:pPr>
        <w:spacing w:line="276" w:lineRule="auto"/>
        <w:rPr>
          <w:rFonts w:ascii="Times New Roman" w:hAnsi="Times New Roman" w:cs="Times New Roman"/>
        </w:rPr>
      </w:pPr>
      <w:r w:rsidRPr="00892F79">
        <w:rPr>
          <w:rFonts w:ascii="Times New Roman" w:hAnsi="Times New Roman" w:cs="Times New Roman"/>
        </w:rPr>
        <w:t xml:space="preserve">Bold values correspond to averages for each </w:t>
      </w:r>
      <w:r w:rsidR="0042069A">
        <w:rPr>
          <w:rFonts w:ascii="Times New Roman" w:hAnsi="Times New Roman" w:cs="Times New Roman"/>
        </w:rPr>
        <w:t>project.</w:t>
      </w:r>
      <w:bookmarkStart w:id="0" w:name="_GoBack"/>
      <w:bookmarkEnd w:id="0"/>
    </w:p>
    <w:p w14:paraId="0F1B29CC" w14:textId="77777777" w:rsidR="002A5EA4" w:rsidRDefault="002A5EA4"/>
    <w:tbl>
      <w:tblPr>
        <w:tblW w:w="962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2"/>
        <w:gridCol w:w="1696"/>
        <w:gridCol w:w="1976"/>
        <w:gridCol w:w="1976"/>
        <w:gridCol w:w="1376"/>
      </w:tblGrid>
      <w:tr w:rsidR="003C51AE" w:rsidRPr="00FD3352" w14:paraId="375003B0" w14:textId="77777777" w:rsidTr="006C1B10">
        <w:trPr>
          <w:trHeight w:val="333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05976B7" w14:textId="77777777" w:rsidR="003C51AE" w:rsidRPr="00FD3352" w:rsidRDefault="003C51AE" w:rsidP="006C1B10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32C0800" w14:textId="2198C679" w:rsidR="003C51AE" w:rsidRPr="00FD3352" w:rsidRDefault="0042069A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aw Reads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B3BA059" w14:textId="70AB2CFD" w:rsidR="003C51AE" w:rsidRPr="00FD3352" w:rsidRDefault="0042069A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tained Reads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9834EF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% Retained Re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D7908B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verage (x)</w:t>
            </w:r>
          </w:p>
        </w:tc>
      </w:tr>
      <w:tr w:rsidR="003C51AE" w:rsidRPr="00FD3352" w14:paraId="0FC51672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3AA3B0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MX" w:eastAsia="es-MX"/>
              </w:rPr>
              <w:t>Gambusia affin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4A8197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114907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FE5EFD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113748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32E6CA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99.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70C592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53.57</w:t>
            </w:r>
          </w:p>
        </w:tc>
      </w:tr>
      <w:tr w:rsidR="003C51AE" w:rsidRPr="00FD3352" w14:paraId="127EF743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6FACEC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EDABCE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1497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88E786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1084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CAE235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F8EC09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2.34</w:t>
            </w:r>
          </w:p>
        </w:tc>
      </w:tr>
      <w:tr w:rsidR="003C51AE" w:rsidRPr="00FD3352" w14:paraId="7B76D8C3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2BE084B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F50C70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3116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8F07A9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2659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C9BAFE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BB8CBF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2.64</w:t>
            </w:r>
          </w:p>
        </w:tc>
      </w:tr>
      <w:tr w:rsidR="003C51AE" w:rsidRPr="00FD3352" w14:paraId="32769897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966BD0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0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56EB00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8494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264BBE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8190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D88D32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51930E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5.99</w:t>
            </w:r>
          </w:p>
        </w:tc>
      </w:tr>
      <w:tr w:rsidR="003C51AE" w:rsidRPr="00FD3352" w14:paraId="0CBC9695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AC89DF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0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D5FEC2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3224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3F3B0E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2797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6D700E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14AC6E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9.01</w:t>
            </w:r>
          </w:p>
        </w:tc>
      </w:tr>
      <w:tr w:rsidR="003C51AE" w:rsidRPr="00FD3352" w14:paraId="63AA2D31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9E99AB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0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1E1F88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2248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50787B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1534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CEF48C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2C8FD4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0.14</w:t>
            </w:r>
          </w:p>
        </w:tc>
      </w:tr>
      <w:tr w:rsidR="003C51AE" w:rsidRPr="00FD3352" w14:paraId="09BBA740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2948FD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0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85DDE5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5770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427061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4263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821AEC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F3B871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0.07</w:t>
            </w:r>
          </w:p>
        </w:tc>
      </w:tr>
      <w:tr w:rsidR="003C51AE" w:rsidRPr="00FD3352" w14:paraId="03FB4147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F0C06C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0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B6E14C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0095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91F1D2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8739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9AD863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102657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9.08</w:t>
            </w:r>
          </w:p>
        </w:tc>
      </w:tr>
      <w:tr w:rsidR="003C51AE" w:rsidRPr="00FD3352" w14:paraId="74778A85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903F95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0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88243F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2925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875689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1605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B3B36B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9AFB31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6.04</w:t>
            </w:r>
          </w:p>
        </w:tc>
      </w:tr>
      <w:tr w:rsidR="003C51AE" w:rsidRPr="00FD3352" w14:paraId="70624123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2909FD7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0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F4E70E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0769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F4E85F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7926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2754C9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7.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907EED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4.34</w:t>
            </w:r>
          </w:p>
        </w:tc>
      </w:tr>
      <w:tr w:rsidR="003C51AE" w:rsidRPr="00FD3352" w14:paraId="27ACB911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469D1C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1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AA2898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6807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881E02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5652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980D3D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E4AD3D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6.29</w:t>
            </w:r>
          </w:p>
        </w:tc>
      </w:tr>
      <w:tr w:rsidR="003C51AE" w:rsidRPr="00FD3352" w14:paraId="3DF96868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2844873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1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804DC4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2839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D8303E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0690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638AD2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7575F8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0.38</w:t>
            </w:r>
          </w:p>
        </w:tc>
      </w:tr>
      <w:tr w:rsidR="003C51AE" w:rsidRPr="00FD3352" w14:paraId="3B806B2C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242742D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1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13CCD0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3385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492A75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2181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929881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957E1D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5.27</w:t>
            </w:r>
          </w:p>
        </w:tc>
      </w:tr>
      <w:tr w:rsidR="003C51AE" w:rsidRPr="00FD3352" w14:paraId="1F2DDFEC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89C3DF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1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D0120E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7601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F588D1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5456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329B4A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2032EF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6.20</w:t>
            </w:r>
          </w:p>
        </w:tc>
      </w:tr>
      <w:tr w:rsidR="003C51AE" w:rsidRPr="00FD3352" w14:paraId="2D9FEEE6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DF435E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1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CC5B31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1825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7746C1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8090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862CBE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7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1351CD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2.28</w:t>
            </w:r>
          </w:p>
        </w:tc>
      </w:tr>
      <w:tr w:rsidR="003C51AE" w:rsidRPr="00FD3352" w14:paraId="13E2DC60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B9CA70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1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3C0773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0219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9AAFB8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9603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F8170C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3D0FF6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0.82</w:t>
            </w:r>
          </w:p>
        </w:tc>
      </w:tr>
      <w:tr w:rsidR="003C51AE" w:rsidRPr="00FD3352" w14:paraId="4E21E338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12D0D1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1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85B15E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94997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962FDE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93595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5B36FD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FD58A2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8.86</w:t>
            </w:r>
          </w:p>
        </w:tc>
      </w:tr>
      <w:tr w:rsidR="003C51AE" w:rsidRPr="00FD3352" w14:paraId="1FE0BBDF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516A82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1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13D743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8686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DA188C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7809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909FA3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ED1C0D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0.34</w:t>
            </w:r>
          </w:p>
        </w:tc>
      </w:tr>
      <w:tr w:rsidR="003C51AE" w:rsidRPr="00FD3352" w14:paraId="110F6B0B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B942ED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1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ED56C8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51289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CB17E5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9609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049914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156FC0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6.11</w:t>
            </w:r>
          </w:p>
        </w:tc>
      </w:tr>
      <w:tr w:rsidR="003C51AE" w:rsidRPr="00FD3352" w14:paraId="4A3D44AE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78A37F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C912C8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1698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86653A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1361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8A3AC8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A1F34E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0.55</w:t>
            </w:r>
          </w:p>
        </w:tc>
      </w:tr>
      <w:tr w:rsidR="003C51AE" w:rsidRPr="00FD3352" w14:paraId="75344E90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2B809AF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FC66BD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7855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A2517E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7557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C14286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C5FE08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9.62</w:t>
            </w:r>
          </w:p>
        </w:tc>
      </w:tr>
      <w:tr w:rsidR="003C51AE" w:rsidRPr="00FD3352" w14:paraId="6896B28C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2B6CFC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2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A4D69F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2556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6E6375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2221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8E6CB7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917940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6.01</w:t>
            </w:r>
          </w:p>
        </w:tc>
      </w:tr>
      <w:tr w:rsidR="003C51AE" w:rsidRPr="00FD3352" w14:paraId="5851BD0E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84C952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2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D03C3E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0826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47F45C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0587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1A449A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6AAFA5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9.46</w:t>
            </w:r>
          </w:p>
        </w:tc>
      </w:tr>
      <w:tr w:rsidR="003C51AE" w:rsidRPr="00FD3352" w14:paraId="4DD9205A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2CEB4C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2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EFAF9D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0286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D4F46A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8514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556728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07544B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9.45</w:t>
            </w:r>
          </w:p>
        </w:tc>
      </w:tr>
      <w:tr w:rsidR="003C51AE" w:rsidRPr="00FD3352" w14:paraId="2B4D98F0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DBB05A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Ga_af_2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AD55D5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58766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669D15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58226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4915D3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7B2A41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4.34</w:t>
            </w:r>
          </w:p>
        </w:tc>
      </w:tr>
      <w:tr w:rsidR="003C51AE" w:rsidRPr="00FD3352" w14:paraId="32C12422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AF10AD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Kinosternida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C39201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132548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691BBB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129499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FDC65A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97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5358F2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12.22</w:t>
            </w:r>
          </w:p>
        </w:tc>
      </w:tr>
      <w:tr w:rsidR="003C51AE" w:rsidRPr="00FD3352" w14:paraId="556CBBC6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693EDD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tr_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418218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5995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CCA27E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5505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268D0A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A19A8C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.87</w:t>
            </w:r>
          </w:p>
        </w:tc>
      </w:tr>
      <w:tr w:rsidR="003C51AE" w:rsidRPr="00FD3352" w14:paraId="0DBACF53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76C80D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tr_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897466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2254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E7544F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1684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3E2DC1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12258F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6.09</w:t>
            </w:r>
          </w:p>
        </w:tc>
      </w:tr>
      <w:tr w:rsidR="003C51AE" w:rsidRPr="00FD3352" w14:paraId="2DD8670E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2B0585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Ki_ba_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23A4D2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5359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1AFF1C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4833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5DAE96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A3928A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6.45</w:t>
            </w:r>
          </w:p>
        </w:tc>
      </w:tr>
      <w:tr w:rsidR="003C51AE" w:rsidRPr="00FD3352" w14:paraId="33FECA3A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1F6514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Ki_ba_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19854A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6186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BF35D7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4662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25446F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6332AD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.86</w:t>
            </w:r>
          </w:p>
        </w:tc>
      </w:tr>
      <w:tr w:rsidR="003C51AE" w:rsidRPr="00FD3352" w14:paraId="79B53EFC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0A0EA4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mi_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848DCD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7372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E4D1AA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1815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F03ED0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4AA060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.25</w:t>
            </w:r>
          </w:p>
        </w:tc>
      </w:tr>
      <w:tr w:rsidR="003C51AE" w:rsidRPr="00FD3352" w14:paraId="747C9CA8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93E359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mi_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29ADF5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3769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A77AFC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0237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C9F399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7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371169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.68</w:t>
            </w:r>
          </w:p>
        </w:tc>
      </w:tr>
      <w:tr w:rsidR="003C51AE" w:rsidRPr="00FD3352" w14:paraId="0042249A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B92D84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pe_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B7F464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6998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CB8C83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4207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7E5FAD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7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CD5C70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.53</w:t>
            </w:r>
          </w:p>
        </w:tc>
      </w:tr>
      <w:tr w:rsidR="003C51AE" w:rsidRPr="00FD3352" w14:paraId="450EF186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482EA7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pe_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D6A55E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1950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36EC31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0757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B3E3AA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D5D082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.09</w:t>
            </w:r>
          </w:p>
        </w:tc>
      </w:tr>
      <w:tr w:rsidR="003C51AE" w:rsidRPr="00FD3352" w14:paraId="711866D8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954795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od_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8C012B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0840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B9BBA7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8782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04D775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6E7439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.13</w:t>
            </w:r>
          </w:p>
        </w:tc>
      </w:tr>
      <w:tr w:rsidR="003C51AE" w:rsidRPr="00FD3352" w14:paraId="1183C660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02E63C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od_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EB5C38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5764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E1BA2E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2330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54672D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7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AB01E3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.53</w:t>
            </w:r>
          </w:p>
        </w:tc>
      </w:tr>
      <w:tr w:rsidR="003C51AE" w:rsidRPr="00FD3352" w14:paraId="0E0FFF75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75E12A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lastRenderedPageBreak/>
              <w:t>St_ca_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EFEC9A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4988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F8B6AA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315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287781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216C1A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.06</w:t>
            </w:r>
          </w:p>
        </w:tc>
      </w:tr>
      <w:tr w:rsidR="003C51AE" w:rsidRPr="00FD3352" w14:paraId="5604CDD4" w14:textId="77777777" w:rsidTr="006C1B10">
        <w:trPr>
          <w:trHeight w:val="279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6C7F28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ca_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FB0531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2869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A70E46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0389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7F7736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7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B13EA0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.68</w:t>
            </w:r>
          </w:p>
        </w:tc>
      </w:tr>
      <w:tr w:rsidR="003C51AE" w:rsidRPr="00FD3352" w14:paraId="2775D35C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15910F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de_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0EC8A2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7050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D7BE8E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4175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5A1F83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1BC7F8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.25</w:t>
            </w:r>
          </w:p>
        </w:tc>
      </w:tr>
      <w:tr w:rsidR="003C51AE" w:rsidRPr="00FD3352" w14:paraId="05489DD1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E3A3E6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de_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B79927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8283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1F3F7C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3230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77486D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7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C66F81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.05</w:t>
            </w:r>
          </w:p>
        </w:tc>
      </w:tr>
      <w:tr w:rsidR="003C51AE" w:rsidRPr="00FD3352" w14:paraId="209CA7E8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DDB206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de_0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A76380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0036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4512C8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7884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9252C4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2206A5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.34</w:t>
            </w:r>
          </w:p>
        </w:tc>
      </w:tr>
      <w:tr w:rsidR="003C51AE" w:rsidRPr="00FD3352" w14:paraId="6EA55961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4E2456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de_0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78C426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7865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ADC2AA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5012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B5E371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873698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.41</w:t>
            </w:r>
          </w:p>
        </w:tc>
      </w:tr>
      <w:tr w:rsidR="003C51AE" w:rsidRPr="00FD3352" w14:paraId="5FF33756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862D48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de_0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280F7D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3434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8B1E6E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8964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BF3EAE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788A37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.19</w:t>
            </w:r>
          </w:p>
        </w:tc>
      </w:tr>
      <w:tr w:rsidR="003C51AE" w:rsidRPr="00FD3352" w14:paraId="63E6B7CF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09EBFC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de_0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530E1F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3530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F5A311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6750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21A80E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4.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DCFB1D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.59</w:t>
            </w:r>
          </w:p>
        </w:tc>
      </w:tr>
      <w:tr w:rsidR="003C51AE" w:rsidRPr="00FD3352" w14:paraId="7C532510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2526623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de_0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C92553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3217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4DBB6C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0077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C00F3E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7.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B998A1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.47</w:t>
            </w:r>
          </w:p>
        </w:tc>
      </w:tr>
      <w:tr w:rsidR="003C51AE" w:rsidRPr="00FD3352" w14:paraId="4168CE99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CC1C42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de_0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08E26C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1732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872F66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7832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D65057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7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78FC44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.94</w:t>
            </w:r>
          </w:p>
        </w:tc>
      </w:tr>
      <w:tr w:rsidR="003C51AE" w:rsidRPr="00FD3352" w14:paraId="0C54FD44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CCAAD6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de_0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66A4E5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2292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74CFD7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7795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FA449C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.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CAEE35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.77</w:t>
            </w:r>
          </w:p>
        </w:tc>
      </w:tr>
      <w:tr w:rsidR="003C51AE" w:rsidRPr="00FD3352" w14:paraId="7DE98D03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384E01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de_1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B948EC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64701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D36D87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62198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C1A209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161543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.11</w:t>
            </w:r>
          </w:p>
        </w:tc>
      </w:tr>
      <w:tr w:rsidR="003C51AE" w:rsidRPr="00FD3352" w14:paraId="6ECBE851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3D398A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de_1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7946CE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7047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421B34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3139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BE785D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7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C060A7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.83</w:t>
            </w:r>
          </w:p>
        </w:tc>
      </w:tr>
      <w:tr w:rsidR="003C51AE" w:rsidRPr="00FD3352" w14:paraId="52AE3B12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F9C660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t_de_1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E023AD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57613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698E57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52567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2A89E8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.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9D6DB7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.03</w:t>
            </w:r>
          </w:p>
        </w:tc>
      </w:tr>
      <w:tr w:rsidR="003C51AE" w:rsidRPr="00FD3352" w14:paraId="1576FB19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11D0F6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MX" w:eastAsia="es-MX"/>
              </w:rPr>
              <w:t>Sphyrna tibur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2E4076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114886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0FBF9D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107196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DAC9E1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93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239FBA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17.95</w:t>
            </w:r>
          </w:p>
        </w:tc>
      </w:tr>
      <w:tr w:rsidR="003C51AE" w:rsidRPr="00FD3352" w14:paraId="59AB3226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08BBCF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BDDCD4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8785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7195D2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2864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316C59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BA7A67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.60</w:t>
            </w:r>
          </w:p>
        </w:tc>
      </w:tr>
      <w:tr w:rsidR="003C51AE" w:rsidRPr="00FD3352" w14:paraId="1AC19C24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7AFB7B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B28C8F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0845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6B3915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3017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1DC758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4.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1948BB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0.79</w:t>
            </w:r>
          </w:p>
        </w:tc>
      </w:tr>
      <w:tr w:rsidR="003C51AE" w:rsidRPr="00FD3352" w14:paraId="1C3D51FA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08FD9B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0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99EE8C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917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0555B8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4327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5A55BA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3B9068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.75</w:t>
            </w:r>
          </w:p>
        </w:tc>
      </w:tr>
      <w:tr w:rsidR="003C51AE" w:rsidRPr="00FD3352" w14:paraId="7F21220B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77E95F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0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E4B529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9319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AAD018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091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A1FEC7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2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5BE431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9.98</w:t>
            </w:r>
          </w:p>
        </w:tc>
      </w:tr>
      <w:tr w:rsidR="003C51AE" w:rsidRPr="00FD3352" w14:paraId="3A7414F1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5240BE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0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2E8E21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3149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B36C2B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7456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ED95E1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3FC8B2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.34</w:t>
            </w:r>
          </w:p>
        </w:tc>
      </w:tr>
      <w:tr w:rsidR="003C51AE" w:rsidRPr="00FD3352" w14:paraId="5BE80A34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254221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0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0ABA8B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0737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474335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2230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8E2A00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2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921AC9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.58</w:t>
            </w:r>
          </w:p>
        </w:tc>
      </w:tr>
      <w:tr w:rsidR="003C51AE" w:rsidRPr="00FD3352" w14:paraId="1E36C1DE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FDC60C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0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47A989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7044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E3D16C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0485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8A07BA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4.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FB3C26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.90</w:t>
            </w:r>
          </w:p>
        </w:tc>
      </w:tr>
      <w:tr w:rsidR="003C51AE" w:rsidRPr="00FD3352" w14:paraId="68FE1A51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5B8153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0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2121E2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4709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C1C2CE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6866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FF2F59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3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6C404E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0.14</w:t>
            </w:r>
          </w:p>
        </w:tc>
      </w:tr>
      <w:tr w:rsidR="003C51AE" w:rsidRPr="00FD3352" w14:paraId="6C78EE17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74478E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0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8E024B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8636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9EC793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7028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FF3D1F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1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7CA71B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9.66</w:t>
            </w:r>
          </w:p>
        </w:tc>
      </w:tr>
      <w:tr w:rsidR="003C51AE" w:rsidRPr="00FD3352" w14:paraId="7863E227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652D12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1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22FB00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9433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A818A3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4576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6A008E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4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481F36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5.91</w:t>
            </w:r>
          </w:p>
        </w:tc>
      </w:tr>
      <w:tr w:rsidR="003C51AE" w:rsidRPr="00FD3352" w14:paraId="6344FEE1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2AE7D84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1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B61A54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0918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C0DEA6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5497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CE592C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E3CF30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9.24</w:t>
            </w:r>
          </w:p>
        </w:tc>
      </w:tr>
      <w:tr w:rsidR="003C51AE" w:rsidRPr="00FD3352" w14:paraId="34E7C6AE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8F2F0A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1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B080F1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0250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F38A57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0461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B30056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1.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C4CAF2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0.85</w:t>
            </w:r>
          </w:p>
        </w:tc>
      </w:tr>
      <w:tr w:rsidR="003C51AE" w:rsidRPr="00FD3352" w14:paraId="65F3E106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ABDC97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1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DE5D1C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5526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4ADEEC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9582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FAE0B3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2F0AB9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0.59</w:t>
            </w:r>
          </w:p>
        </w:tc>
      </w:tr>
      <w:tr w:rsidR="003C51AE" w:rsidRPr="00FD3352" w14:paraId="554DCDB7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80C983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1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638828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3489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0F5056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6534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2DD4AD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E8BD3E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0.71</w:t>
            </w:r>
          </w:p>
        </w:tc>
      </w:tr>
      <w:tr w:rsidR="003C51AE" w:rsidRPr="00FD3352" w14:paraId="797590C5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24D9D34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1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38A1C0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4837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463552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7222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1C75E2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3.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87346F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6.74</w:t>
            </w:r>
          </w:p>
        </w:tc>
      </w:tr>
      <w:tr w:rsidR="003C51AE" w:rsidRPr="00FD3352" w14:paraId="3EFB3403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2E3FD44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1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1BF3AE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1055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0436F9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4532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61D764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2.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34F945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.16</w:t>
            </w:r>
          </w:p>
        </w:tc>
      </w:tr>
      <w:tr w:rsidR="003C51AE" w:rsidRPr="00FD3352" w14:paraId="44A42424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6071F7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1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A4F2A4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8870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A154D3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0180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E40210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9.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D3EFE0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.65</w:t>
            </w:r>
          </w:p>
        </w:tc>
      </w:tr>
      <w:tr w:rsidR="003C51AE" w:rsidRPr="00FD3352" w14:paraId="07EA6CD4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80B4B7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1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45C3FD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306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20A333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9118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C5B6E1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3.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A9C440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.28</w:t>
            </w:r>
          </w:p>
        </w:tc>
      </w:tr>
      <w:tr w:rsidR="003C51AE" w:rsidRPr="00FD3352" w14:paraId="0ACD5DE9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75DC1E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2E4A04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3204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7E6543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3923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A3A465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1.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8A9F29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.81</w:t>
            </w:r>
          </w:p>
        </w:tc>
      </w:tr>
      <w:tr w:rsidR="003C51AE" w:rsidRPr="00FD3352" w14:paraId="0BAEDF3A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398643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848C6F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7102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B06457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6623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AA43F4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1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A1D28B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.73</w:t>
            </w:r>
          </w:p>
        </w:tc>
      </w:tr>
      <w:tr w:rsidR="003C51AE" w:rsidRPr="00FD3352" w14:paraId="0093A176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EB66E2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2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7AC2C2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8556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3269C2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3204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B42332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3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5B2347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.59</w:t>
            </w:r>
          </w:p>
        </w:tc>
      </w:tr>
      <w:tr w:rsidR="003C51AE" w:rsidRPr="00FD3352" w14:paraId="2A4111AF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AA5D26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2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684BB0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9778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D075D5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5536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E94F17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2.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2FFCBF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.39</w:t>
            </w:r>
          </w:p>
        </w:tc>
      </w:tr>
      <w:tr w:rsidR="003C51AE" w:rsidRPr="00FD3352" w14:paraId="65C66A33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D50349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2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8FDDF9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7919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E787FA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4006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FC6CA1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0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842CD2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.91</w:t>
            </w:r>
          </w:p>
        </w:tc>
      </w:tr>
      <w:tr w:rsidR="003C51AE" w:rsidRPr="00FD3352" w14:paraId="645D6D6D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7E5167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ti_2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A9BE1A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8634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92D426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6532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85A194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1.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3879B4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.55</w:t>
            </w:r>
          </w:p>
        </w:tc>
      </w:tr>
      <w:tr w:rsidR="003C51AE" w:rsidRPr="00FD3352" w14:paraId="0E8FBFBD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F3BDEF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MX" w:eastAsia="es-MX"/>
              </w:rPr>
              <w:t>Sphyrna lewin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6E67B6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173089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31A1DF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164552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BFCD2B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95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D2BA61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26.88</w:t>
            </w:r>
          </w:p>
        </w:tc>
      </w:tr>
      <w:tr w:rsidR="003C51AE" w:rsidRPr="00FD3352" w14:paraId="18B7C484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BBB610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le_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E86C35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40453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301442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32468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2A0CB6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DA75D6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2.16</w:t>
            </w:r>
          </w:p>
        </w:tc>
      </w:tr>
      <w:tr w:rsidR="003C51AE" w:rsidRPr="00FD3352" w14:paraId="4375A5F5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CFAAC2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le_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7AA665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88785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F244D0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72860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EACCFD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4.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6ADC54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6.78</w:t>
            </w:r>
          </w:p>
        </w:tc>
      </w:tr>
      <w:tr w:rsidR="003C51AE" w:rsidRPr="00FD3352" w14:paraId="382B7E4A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36C833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le_0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4F1CAD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2934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AFE698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6314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D22287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2775CB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7.30</w:t>
            </w:r>
          </w:p>
        </w:tc>
      </w:tr>
      <w:tr w:rsidR="003C51AE" w:rsidRPr="00FD3352" w14:paraId="69A1EDC3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798B91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p_le_0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902BBB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15706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8E94E0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08175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962380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.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80B6EA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1.49</w:t>
            </w:r>
          </w:p>
        </w:tc>
      </w:tr>
      <w:tr w:rsidR="003C51AE" w:rsidRPr="00FD3352" w14:paraId="2841A06B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42B490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le_0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B9E513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0115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39D73A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2639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A69D57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8.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92FC26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5.45</w:t>
            </w:r>
          </w:p>
        </w:tc>
      </w:tr>
      <w:tr w:rsidR="003C51AE" w:rsidRPr="00FD3352" w14:paraId="017DB1DF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8B3E8C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le_0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8F63E8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57631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9C9ED9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44044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2AD130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4BEA99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4.69</w:t>
            </w:r>
          </w:p>
        </w:tc>
      </w:tr>
      <w:tr w:rsidR="003C51AE" w:rsidRPr="00FD3352" w14:paraId="6938E0E7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E1D769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le_0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B5AD8F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0451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7417E4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0683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697274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4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FCA26A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8.08</w:t>
            </w:r>
          </w:p>
        </w:tc>
      </w:tr>
      <w:tr w:rsidR="003C51AE" w:rsidRPr="00FD3352" w14:paraId="4B5D0B43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618E5C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le_0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43386F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1700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7CD87C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5415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2DD984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A28D41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3.56</w:t>
            </w:r>
          </w:p>
        </w:tc>
      </w:tr>
      <w:tr w:rsidR="003C51AE" w:rsidRPr="00FD3352" w14:paraId="087FEF08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B85D6D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le_0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88EE2B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0872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C9CA20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5151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000EA0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E1F795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2.83</w:t>
            </w:r>
          </w:p>
        </w:tc>
      </w:tr>
      <w:tr w:rsidR="003C51AE" w:rsidRPr="00FD3352" w14:paraId="47385D6E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2F01BE4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le_1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0EC8DD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6335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E0B57B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7700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430C7D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2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E6F846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6.29</w:t>
            </w:r>
          </w:p>
        </w:tc>
      </w:tr>
      <w:tr w:rsidR="003C51AE" w:rsidRPr="00FD3352" w14:paraId="4F727861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8652D5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le_1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C89170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5374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246539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0751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F02C4F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4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84A24C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1.27</w:t>
            </w:r>
          </w:p>
        </w:tc>
      </w:tr>
      <w:tr w:rsidR="003C51AE" w:rsidRPr="00FD3352" w14:paraId="09B1B77D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5810C2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le_1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2BC627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17964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019C2C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06737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752F10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4.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3F5D9D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1.99</w:t>
            </w:r>
          </w:p>
        </w:tc>
      </w:tr>
      <w:tr w:rsidR="003C51AE" w:rsidRPr="00FD3352" w14:paraId="4C19AAA7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1D8EF5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le_1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A6351B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9865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F41F92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7136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0FF1AE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5B8582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.52</w:t>
            </w:r>
          </w:p>
        </w:tc>
      </w:tr>
      <w:tr w:rsidR="003C51AE" w:rsidRPr="00FD3352" w14:paraId="2B5E13EC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FB4992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le_1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E63D71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6718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73E6A9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1828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08CCEC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4E61FC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0.39</w:t>
            </w:r>
          </w:p>
        </w:tc>
      </w:tr>
      <w:tr w:rsidR="003C51AE" w:rsidRPr="00FD3352" w14:paraId="1FC18E68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32F1D8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Sp_le_1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18C80E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3089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6394AD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64552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EF849A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62DA28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6.88</w:t>
            </w:r>
          </w:p>
        </w:tc>
      </w:tr>
      <w:tr w:rsidR="003C51AE" w:rsidRPr="00FD3352" w14:paraId="41046F0C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F80F27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MX" w:eastAsia="es-MX"/>
              </w:rPr>
              <w:t>Eurycea bislineata</w:t>
            </w: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complex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0E1978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103819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97F75B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96110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9D35BD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92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C785FE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6.69</w:t>
            </w:r>
          </w:p>
        </w:tc>
      </w:tr>
      <w:tr w:rsidR="003C51AE" w:rsidRPr="00FD3352" w14:paraId="4D8DF4C7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224ED6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DB59F8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2405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BB4EC1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307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6D1C1C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4.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803317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39</w:t>
            </w:r>
          </w:p>
        </w:tc>
      </w:tr>
      <w:tr w:rsidR="003C51AE" w:rsidRPr="00FD3352" w14:paraId="0C61FED6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9F45FD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F0E9ED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9117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EF16E9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2722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F2D26D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4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23813F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51</w:t>
            </w:r>
          </w:p>
        </w:tc>
      </w:tr>
      <w:tr w:rsidR="003C51AE" w:rsidRPr="00FD3352" w14:paraId="4E2002E4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267A1C0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0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591180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51721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A545B5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8058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141611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1.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437721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93</w:t>
            </w:r>
          </w:p>
        </w:tc>
      </w:tr>
      <w:tr w:rsidR="003C51AE" w:rsidRPr="00FD3352" w14:paraId="4A55AB67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D1BC35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0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D20AFC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5805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A04255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4846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C19F99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5.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B88CE0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.83</w:t>
            </w:r>
          </w:p>
        </w:tc>
      </w:tr>
      <w:tr w:rsidR="003C51AE" w:rsidRPr="00FD3352" w14:paraId="3B0BBD84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39D70C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0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9FD2EE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938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0FD4A3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391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0158C0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5A8E2A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28</w:t>
            </w:r>
          </w:p>
        </w:tc>
      </w:tr>
      <w:tr w:rsidR="003C51AE" w:rsidRPr="00FD3352" w14:paraId="0D1A0116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C72482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0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74783F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028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D9DAB1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2153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4B9527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3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49D999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18</w:t>
            </w:r>
          </w:p>
        </w:tc>
      </w:tr>
      <w:tr w:rsidR="003C51AE" w:rsidRPr="00FD3352" w14:paraId="5ECAD282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9A86A8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0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D0CA0F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2628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887828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391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1A7B01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2.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91A3E0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89</w:t>
            </w:r>
          </w:p>
        </w:tc>
      </w:tr>
      <w:tr w:rsidR="003C51AE" w:rsidRPr="00FD3352" w14:paraId="1C0C5058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25FAAD0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0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CCBC8C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5880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0E2EDE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60662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CCCE4A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6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B6C7D3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.97</w:t>
            </w:r>
          </w:p>
        </w:tc>
      </w:tr>
      <w:tr w:rsidR="003C51AE" w:rsidRPr="00FD3352" w14:paraId="455E98D2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F72FDA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0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9791C8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612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6471C8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504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11DA86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.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9D256F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75</w:t>
            </w:r>
          </w:p>
        </w:tc>
      </w:tr>
      <w:tr w:rsidR="003C51AE" w:rsidRPr="00FD3352" w14:paraId="300C6888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9198ED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1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489FD8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6931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CCF6CE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2551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C91730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2F65AF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58</w:t>
            </w:r>
          </w:p>
        </w:tc>
      </w:tr>
      <w:tr w:rsidR="003C51AE" w:rsidRPr="00FD3352" w14:paraId="03529D09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713091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1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0508F7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9104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D9CDFD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1898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642F3A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3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189ECE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66</w:t>
            </w:r>
          </w:p>
        </w:tc>
      </w:tr>
      <w:tr w:rsidR="003C51AE" w:rsidRPr="00FD3352" w14:paraId="3A1B5D53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35F157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1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1C6929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6056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9F2124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4885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6B417D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7.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60287A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35</w:t>
            </w:r>
          </w:p>
        </w:tc>
      </w:tr>
      <w:tr w:rsidR="003C51AE" w:rsidRPr="00FD3352" w14:paraId="7A77D28F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6D8077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1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8A2BFD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3255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6A7492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9982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AADCB5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7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85E733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75</w:t>
            </w:r>
          </w:p>
        </w:tc>
      </w:tr>
      <w:tr w:rsidR="003C51AE" w:rsidRPr="00FD3352" w14:paraId="56E206F2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1D5AB4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1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D18182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5681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063A92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2182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A5DD36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C82F44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00</w:t>
            </w:r>
          </w:p>
        </w:tc>
      </w:tr>
      <w:tr w:rsidR="003C51AE" w:rsidRPr="00FD3352" w14:paraId="0104A8D8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831678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1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A5E6CC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0269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380F9D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4493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5FDB99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2.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1C5EC3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26</w:t>
            </w:r>
          </w:p>
        </w:tc>
      </w:tr>
      <w:tr w:rsidR="003C51AE" w:rsidRPr="00FD3352" w14:paraId="163E9AF3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2ACE214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1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0DFDDE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2300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7512AA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2160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FDEBD6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7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F143B9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18</w:t>
            </w:r>
          </w:p>
        </w:tc>
      </w:tr>
      <w:tr w:rsidR="003C51AE" w:rsidRPr="00FD3352" w14:paraId="6FBA38B2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ACB0B4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1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A7BB88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792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763971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2048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2A945F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4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2ED2BE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.53</w:t>
            </w:r>
          </w:p>
        </w:tc>
      </w:tr>
      <w:tr w:rsidR="003C51AE" w:rsidRPr="00FD3352" w14:paraId="049FBE88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61E079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1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91505B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2752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68A091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8358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88C752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F76336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78</w:t>
            </w:r>
          </w:p>
        </w:tc>
      </w:tr>
      <w:tr w:rsidR="003C51AE" w:rsidRPr="00FD3352" w14:paraId="5BE43A24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F5D2A6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430270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8261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65521C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3386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AFD0BD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3.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8BCBE7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06</w:t>
            </w:r>
          </w:p>
        </w:tc>
      </w:tr>
      <w:tr w:rsidR="003C51AE" w:rsidRPr="00FD3352" w14:paraId="72804930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D975F8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3389FD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8580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E583D1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7412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A2B7FB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7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1CFF89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21</w:t>
            </w:r>
          </w:p>
        </w:tc>
      </w:tr>
      <w:tr w:rsidR="003C51AE" w:rsidRPr="00FD3352" w14:paraId="439AF3C6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E84A73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Eu_bi_2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20F5DF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3502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294B20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9873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D7ECCE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4887FC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41</w:t>
            </w:r>
          </w:p>
        </w:tc>
      </w:tr>
      <w:tr w:rsidR="003C51AE" w:rsidRPr="00FD3352" w14:paraId="5D89EE18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2A86BDC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MX" w:eastAsia="es-MX"/>
              </w:rPr>
              <w:t>Wisteria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E2B8D1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108858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7D10A6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107429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9897AE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98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A3C7CB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43.52</w:t>
            </w:r>
          </w:p>
        </w:tc>
      </w:tr>
      <w:tr w:rsidR="003C51AE" w:rsidRPr="00FD3352" w14:paraId="0B42F31D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F7FF89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B70ABF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4219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C813CC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3318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50489C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A26BD9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3.52</w:t>
            </w:r>
          </w:p>
        </w:tc>
      </w:tr>
      <w:tr w:rsidR="003C51AE" w:rsidRPr="00FD3352" w14:paraId="2175F0D6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2275630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C65901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8298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F5575D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5957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C963E0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7.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AD7521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9.29</w:t>
            </w:r>
          </w:p>
        </w:tc>
      </w:tr>
      <w:tr w:rsidR="003C51AE" w:rsidRPr="00FD3352" w14:paraId="60CB15D5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4A5147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0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C0EE11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1078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1DDEA4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0076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9706A4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8A8DA4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5.86</w:t>
            </w:r>
          </w:p>
        </w:tc>
      </w:tr>
      <w:tr w:rsidR="003C51AE" w:rsidRPr="00FD3352" w14:paraId="700BAD48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A117B1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0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BAD3FE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7243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07A8E5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6412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8B3634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4F4025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7.66</w:t>
            </w:r>
          </w:p>
        </w:tc>
      </w:tr>
      <w:tr w:rsidR="003C51AE" w:rsidRPr="00FD3352" w14:paraId="3857E77D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B039AE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0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45A00D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7055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BDFBE3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6328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190B94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820408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2.64</w:t>
            </w:r>
          </w:p>
        </w:tc>
      </w:tr>
      <w:tr w:rsidR="003C51AE" w:rsidRPr="00FD3352" w14:paraId="307D10CF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F58709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0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EE423F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9008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1440BF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8077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A8C427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1DEEED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2.88</w:t>
            </w:r>
          </w:p>
        </w:tc>
      </w:tr>
      <w:tr w:rsidR="003C51AE" w:rsidRPr="00FD3352" w14:paraId="6C62794A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8FAAE3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0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3FA45B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5574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351D0E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4285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4C9049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EC0FAC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9.41</w:t>
            </w:r>
          </w:p>
        </w:tc>
      </w:tr>
      <w:tr w:rsidR="003C51AE" w:rsidRPr="00FD3352" w14:paraId="3C73AE0C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8D3FE8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i_sp_0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7D8313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1972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BE529A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0785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17CC71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AEF614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5.60</w:t>
            </w:r>
          </w:p>
        </w:tc>
      </w:tr>
      <w:tr w:rsidR="003C51AE" w:rsidRPr="00FD3352" w14:paraId="49507A92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CE8CBC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0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9DD6E8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3190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EE6DCF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1476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9B8672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259C7B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1.27</w:t>
            </w:r>
          </w:p>
        </w:tc>
      </w:tr>
      <w:tr w:rsidR="003C51AE" w:rsidRPr="00FD3352" w14:paraId="747BC05B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2F7B15E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1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002ECE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2771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B46E1B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047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94DD8C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7.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A817BE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1.34</w:t>
            </w:r>
          </w:p>
        </w:tc>
      </w:tr>
      <w:tr w:rsidR="003C51AE" w:rsidRPr="00FD3352" w14:paraId="4ED9019C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A8F690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1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ABD290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0311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5DCCD0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242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2B3A3A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09AD48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9.59</w:t>
            </w:r>
          </w:p>
        </w:tc>
      </w:tr>
      <w:tr w:rsidR="003C51AE" w:rsidRPr="00FD3352" w14:paraId="40732D84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61F961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1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4CDBC2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7206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3B92A0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5101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18DDE9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AA0A8A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4.62</w:t>
            </w:r>
          </w:p>
        </w:tc>
      </w:tr>
      <w:tr w:rsidR="003C51AE" w:rsidRPr="00FD3352" w14:paraId="4A44A7E2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DA6094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1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5BDD67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9586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ED92A2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7688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C3330B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2E019A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7.19</w:t>
            </w:r>
          </w:p>
        </w:tc>
      </w:tr>
      <w:tr w:rsidR="003C51AE" w:rsidRPr="00FD3352" w14:paraId="02C0E919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6E953E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1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043C33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7716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2A5051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6715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FC0798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60401A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3.82</w:t>
            </w:r>
          </w:p>
        </w:tc>
      </w:tr>
      <w:tr w:rsidR="003C51AE" w:rsidRPr="00FD3352" w14:paraId="233FB9E6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DBB0DB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1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C0B0B9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5884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EC7867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4282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77ED72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80FDA8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0.49</w:t>
            </w:r>
          </w:p>
        </w:tc>
      </w:tr>
      <w:tr w:rsidR="003C51AE" w:rsidRPr="00FD3352" w14:paraId="736EC168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ECB774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1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EAAFC7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7820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0A5154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5863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82D7A9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3C5B99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5.33</w:t>
            </w:r>
          </w:p>
        </w:tc>
      </w:tr>
      <w:tr w:rsidR="003C51AE" w:rsidRPr="00FD3352" w14:paraId="08CAFACF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AFE98E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1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43CEC4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628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0420EB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498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13BDDB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0B5C81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2.37</w:t>
            </w:r>
          </w:p>
        </w:tc>
      </w:tr>
      <w:tr w:rsidR="003C51AE" w:rsidRPr="00FD3352" w14:paraId="298CBA3E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E04903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1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01D96F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9768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A34C39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8804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54147F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473623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3.14</w:t>
            </w:r>
          </w:p>
        </w:tc>
      </w:tr>
      <w:tr w:rsidR="003C51AE" w:rsidRPr="00FD3352" w14:paraId="2618E6E9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6D1AE9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522ECE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217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7E7604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1312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264DE5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2B21D4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0.35</w:t>
            </w:r>
          </w:p>
        </w:tc>
      </w:tr>
      <w:tr w:rsidR="003C51AE" w:rsidRPr="00FD3352" w14:paraId="5CA90873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245F372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3D2FFE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778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0B0E22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5855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CE05E0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683783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1.41</w:t>
            </w:r>
          </w:p>
        </w:tc>
      </w:tr>
      <w:tr w:rsidR="003C51AE" w:rsidRPr="00FD3352" w14:paraId="073A2F6B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BB61A2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2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41696C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431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1A3EC4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3228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8ABFD1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919360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8.92</w:t>
            </w:r>
          </w:p>
        </w:tc>
      </w:tr>
      <w:tr w:rsidR="003C51AE" w:rsidRPr="00FD3352" w14:paraId="151866AA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E39C7E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2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9B7C7C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8792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A791B9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610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323CC4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7.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F601BD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5.23</w:t>
            </w:r>
          </w:p>
        </w:tc>
      </w:tr>
      <w:tr w:rsidR="003C51AE" w:rsidRPr="00FD3352" w14:paraId="0376A3CF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42748A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2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21AC75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2016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85D656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1101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208581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52765B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4.07</w:t>
            </w:r>
          </w:p>
        </w:tc>
      </w:tr>
      <w:tr w:rsidR="003C51AE" w:rsidRPr="00FD3352" w14:paraId="3DE2F5B8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976ECD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Wi_sp_2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268566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9204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7C8BCD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7310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B022A4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D1C9DE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8.38</w:t>
            </w:r>
          </w:p>
        </w:tc>
      </w:tr>
      <w:tr w:rsidR="003C51AE" w:rsidRPr="00FD3352" w14:paraId="2C275631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6F97A4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MX" w:eastAsia="es-MX"/>
              </w:rPr>
              <w:t>Rhodnius pallescen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BD48E8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155972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46C5BE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144566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C0EBA2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92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C08796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23.27</w:t>
            </w:r>
          </w:p>
        </w:tc>
      </w:tr>
      <w:tr w:rsidR="003C51AE" w:rsidRPr="00FD3352" w14:paraId="388F4DF2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C22587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Rh_pa_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CA9803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7049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DA8788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6991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3239B0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2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7FEE47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1.99</w:t>
            </w:r>
          </w:p>
        </w:tc>
      </w:tr>
      <w:tr w:rsidR="003C51AE" w:rsidRPr="00FD3352" w14:paraId="4A7DB162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CAE16E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Rh_pa_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DB17B8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6289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CDCBB3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1221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B0615D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.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38117D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9.64</w:t>
            </w:r>
          </w:p>
        </w:tc>
      </w:tr>
      <w:tr w:rsidR="003C51AE" w:rsidRPr="00FD3352" w14:paraId="4935488C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30AE19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Rh_pa_0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37DCB7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0510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BF2FA4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67248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379620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2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2B2320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1.37</w:t>
            </w:r>
          </w:p>
        </w:tc>
      </w:tr>
      <w:tr w:rsidR="003C51AE" w:rsidRPr="00FD3352" w14:paraId="192665E2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C2D0A3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Rh_pa_0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6EC996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8337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DC690B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0046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5AB679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3.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BB2104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.20</w:t>
            </w:r>
          </w:p>
        </w:tc>
      </w:tr>
      <w:tr w:rsidR="003C51AE" w:rsidRPr="00FD3352" w14:paraId="6B319F54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11F418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Rh_pa_0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721BB3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65100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4194C9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9011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99CC5A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0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E576E5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3.92</w:t>
            </w:r>
          </w:p>
        </w:tc>
      </w:tr>
      <w:tr w:rsidR="003C51AE" w:rsidRPr="00FD3352" w14:paraId="6C3213AB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9BA468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Rh_pa_0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A30DAB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6583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F42D23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1666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186F22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10587A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9.59</w:t>
            </w:r>
          </w:p>
        </w:tc>
      </w:tr>
      <w:tr w:rsidR="003C51AE" w:rsidRPr="00FD3352" w14:paraId="7F4AA977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829669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Rh_pa_0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751257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58957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F18119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1924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966A36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9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1972A9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2.54</w:t>
            </w:r>
          </w:p>
        </w:tc>
      </w:tr>
      <w:tr w:rsidR="003C51AE" w:rsidRPr="00FD3352" w14:paraId="3C8313A6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E5431A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Rh_pa_0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F02354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3913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2C2BBA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61698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3A523B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3.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157487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4.67</w:t>
            </w:r>
          </w:p>
        </w:tc>
      </w:tr>
      <w:tr w:rsidR="003C51AE" w:rsidRPr="00FD3352" w14:paraId="624367FA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B95948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Rh_pa_0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470EFD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4782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BADE64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5947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968A74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3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EE56AE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0.20</w:t>
            </w:r>
          </w:p>
        </w:tc>
      </w:tr>
      <w:tr w:rsidR="003C51AE" w:rsidRPr="00FD3352" w14:paraId="4556EF23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EF8BAE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Rh_pa_1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727555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1299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B0286A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8362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AF4CBE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0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C3E192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.49</w:t>
            </w:r>
          </w:p>
        </w:tc>
      </w:tr>
      <w:tr w:rsidR="003C51AE" w:rsidRPr="00FD3352" w14:paraId="1A9A9A74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320FDF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Rh_pa_1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3BC987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313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531167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7504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737D74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8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449B46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.75</w:t>
            </w:r>
          </w:p>
        </w:tc>
      </w:tr>
      <w:tr w:rsidR="003C51AE" w:rsidRPr="00FD3352" w14:paraId="5FA52CEC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8240F1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Rh_pa_1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A647D2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51538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C218AF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35455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DDE25F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3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E63399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6.59</w:t>
            </w:r>
          </w:p>
        </w:tc>
      </w:tr>
      <w:tr w:rsidR="003C51AE" w:rsidRPr="00FD3352" w14:paraId="12A4E316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EB9361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Rh_pa_1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25E1BA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91096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F58A29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0766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661BC5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4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E84405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2.86</w:t>
            </w:r>
          </w:p>
        </w:tc>
      </w:tr>
      <w:tr w:rsidR="003C51AE" w:rsidRPr="00FD3352" w14:paraId="6E5959B2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AA86D2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Rh_pa_1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A713B4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3523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4FCDEA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2755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3F672C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4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09EFCE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6.83</w:t>
            </w:r>
          </w:p>
        </w:tc>
      </w:tr>
      <w:tr w:rsidR="003C51AE" w:rsidRPr="00FD3352" w14:paraId="4E03C4BE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4D306C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Rh_pa_1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EB9366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1028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268C2F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93861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80D5F3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2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40BA69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6.87</w:t>
            </w:r>
          </w:p>
        </w:tc>
      </w:tr>
      <w:tr w:rsidR="003C51AE" w:rsidRPr="00FD3352" w14:paraId="7FD71564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19F974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Rh_pa_1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27C359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6990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220F32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8598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51C991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2.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52A38E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.74</w:t>
            </w:r>
          </w:p>
        </w:tc>
      </w:tr>
      <w:tr w:rsidR="003C51AE" w:rsidRPr="00FD3352" w14:paraId="5824CB8E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95CA51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Ixodida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2368F0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420727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2196BB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394926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44513A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92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910E4C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36.31</w:t>
            </w:r>
          </w:p>
        </w:tc>
      </w:tr>
      <w:tr w:rsidR="003C51AE" w:rsidRPr="00FD3352" w14:paraId="37E94E52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6A1E1B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Am_am_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B5C651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13357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29E439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03044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C94192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896AFF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9.80</w:t>
            </w:r>
          </w:p>
        </w:tc>
      </w:tr>
      <w:tr w:rsidR="003C51AE" w:rsidRPr="00FD3352" w14:paraId="42B0DCE0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0C6E61D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Am_am_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1AC403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26545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827251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98275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0C5B66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.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BF4356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5.24</w:t>
            </w:r>
          </w:p>
        </w:tc>
      </w:tr>
      <w:tr w:rsidR="003C51AE" w:rsidRPr="00FD3352" w14:paraId="2EC5170F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61642E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Am_am_0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F11ADB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93907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44189B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75174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14C00E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BCA665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8.81</w:t>
            </w:r>
          </w:p>
        </w:tc>
      </w:tr>
      <w:tr w:rsidR="003C51AE" w:rsidRPr="00FD3352" w14:paraId="6428E9C9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5A12732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Am_am_0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0D8EE7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38677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D42489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29854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2E89E0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7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10266A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3.48</w:t>
            </w:r>
          </w:p>
        </w:tc>
      </w:tr>
      <w:tr w:rsidR="003C51AE" w:rsidRPr="00FD3352" w14:paraId="6D0AA948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09DAB0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Am_am_0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BB7BBD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09140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2ADB75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95623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D60549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399C43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4.58</w:t>
            </w:r>
          </w:p>
        </w:tc>
      </w:tr>
      <w:tr w:rsidR="003C51AE" w:rsidRPr="00FD3352" w14:paraId="4C83FA6B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D0D2DD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Am_am_0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DA530C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7347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54C422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55686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9932E3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7.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E6179A2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5.62</w:t>
            </w:r>
          </w:p>
        </w:tc>
      </w:tr>
      <w:tr w:rsidR="003C51AE" w:rsidRPr="00FD3352" w14:paraId="49192584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E2AA80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Am_am_0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57DB1A5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23518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214E65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15427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6D4E0C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FBF4DD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4.93</w:t>
            </w:r>
          </w:p>
        </w:tc>
      </w:tr>
      <w:tr w:rsidR="003C51AE" w:rsidRPr="00FD3352" w14:paraId="55CA60EE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4C1039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Am_ma_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BB341AB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15752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6EB357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00743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86E9868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5D98B8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6.50</w:t>
            </w:r>
          </w:p>
        </w:tc>
      </w:tr>
      <w:tr w:rsidR="003C51AE" w:rsidRPr="00FD3352" w14:paraId="22119028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FF56EB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m_ma_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5A53DA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58273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F3BA52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34069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E3AE54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47B1CE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9.19</w:t>
            </w:r>
          </w:p>
        </w:tc>
      </w:tr>
      <w:tr w:rsidR="003C51AE" w:rsidRPr="00FD3352" w14:paraId="1106CD82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6D42321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De_va_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3545F3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37763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6D66E1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14439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B4B4F4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.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32C996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0.27</w:t>
            </w:r>
          </w:p>
        </w:tc>
      </w:tr>
      <w:tr w:rsidR="003C51AE" w:rsidRPr="00FD3352" w14:paraId="501609DF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4D069EB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De_va_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203859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62987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C287A53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18368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7E989C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0.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557B05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6.65</w:t>
            </w:r>
          </w:p>
        </w:tc>
      </w:tr>
      <w:tr w:rsidR="003C51AE" w:rsidRPr="00FD3352" w14:paraId="00B40E60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885964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De_va_0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7E36C6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53345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AC264E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25162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EA53E8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4.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45C36E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6.02</w:t>
            </w:r>
          </w:p>
        </w:tc>
      </w:tr>
      <w:tr w:rsidR="003C51AE" w:rsidRPr="00FD3352" w14:paraId="66D92AEF" w14:textId="77777777" w:rsidTr="006C1B10">
        <w:trPr>
          <w:trHeight w:val="333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698180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De_va_0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3DF4D6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84798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8A9C4AC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51202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3EABE8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4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F9BCB7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9.23</w:t>
            </w:r>
          </w:p>
        </w:tc>
      </w:tr>
      <w:tr w:rsidR="003C51AE" w:rsidRPr="00FD3352" w14:paraId="1F36DD9D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3450EE1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De_va_0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FCAA4FA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5644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C27BC4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5091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B6E9EC6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6.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DCDE78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9.74</w:t>
            </w:r>
          </w:p>
        </w:tc>
      </w:tr>
      <w:tr w:rsidR="003C51AE" w:rsidRPr="00FD3352" w14:paraId="3098CEF3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6E087C9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Ix_sc_0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EC5E2E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97958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89E197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69680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44500B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0.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63955AF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1.72</w:t>
            </w:r>
          </w:p>
        </w:tc>
      </w:tr>
      <w:tr w:rsidR="003C51AE" w:rsidRPr="00FD3352" w14:paraId="31767377" w14:textId="77777777" w:rsidTr="006C1B10">
        <w:trPr>
          <w:trHeight w:val="300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714818D7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</w:rPr>
              <w:t>Ix_sc_0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5EDE4C4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52620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26E2C5D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26974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7A8BAB0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4.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F0EAFAE" w14:textId="77777777" w:rsidR="003C51AE" w:rsidRPr="00FD3352" w:rsidRDefault="003C51AE" w:rsidP="006C1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D335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9.14</w:t>
            </w:r>
          </w:p>
        </w:tc>
      </w:tr>
    </w:tbl>
    <w:p w14:paraId="28385A1F" w14:textId="77777777" w:rsidR="0064312F" w:rsidRDefault="0064312F"/>
    <w:sectPr w:rsidR="0064312F" w:rsidSect="00DF5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1AE"/>
    <w:rsid w:val="00004B58"/>
    <w:rsid w:val="00030953"/>
    <w:rsid w:val="00034303"/>
    <w:rsid w:val="000774FA"/>
    <w:rsid w:val="00094E5E"/>
    <w:rsid w:val="000C49AC"/>
    <w:rsid w:val="000F0D19"/>
    <w:rsid w:val="00106447"/>
    <w:rsid w:val="00130428"/>
    <w:rsid w:val="00146F6B"/>
    <w:rsid w:val="001B26C7"/>
    <w:rsid w:val="001E7A32"/>
    <w:rsid w:val="0020525B"/>
    <w:rsid w:val="00242B4C"/>
    <w:rsid w:val="00243C81"/>
    <w:rsid w:val="002819A3"/>
    <w:rsid w:val="002A5EA4"/>
    <w:rsid w:val="002B7762"/>
    <w:rsid w:val="002C345D"/>
    <w:rsid w:val="002E1BC1"/>
    <w:rsid w:val="003303CD"/>
    <w:rsid w:val="00352991"/>
    <w:rsid w:val="00352A26"/>
    <w:rsid w:val="00360813"/>
    <w:rsid w:val="003701C2"/>
    <w:rsid w:val="00386C92"/>
    <w:rsid w:val="003C51AE"/>
    <w:rsid w:val="00404853"/>
    <w:rsid w:val="0042069A"/>
    <w:rsid w:val="00432703"/>
    <w:rsid w:val="0043686C"/>
    <w:rsid w:val="0045753E"/>
    <w:rsid w:val="00475654"/>
    <w:rsid w:val="004B03D0"/>
    <w:rsid w:val="004B6140"/>
    <w:rsid w:val="004B648A"/>
    <w:rsid w:val="004C4CB9"/>
    <w:rsid w:val="00514CC9"/>
    <w:rsid w:val="00517E7E"/>
    <w:rsid w:val="00520505"/>
    <w:rsid w:val="005212C2"/>
    <w:rsid w:val="00523DFE"/>
    <w:rsid w:val="00526312"/>
    <w:rsid w:val="0053203F"/>
    <w:rsid w:val="00563F44"/>
    <w:rsid w:val="00567F8E"/>
    <w:rsid w:val="0058580E"/>
    <w:rsid w:val="005A00E2"/>
    <w:rsid w:val="005E554C"/>
    <w:rsid w:val="005F3364"/>
    <w:rsid w:val="005F5D26"/>
    <w:rsid w:val="0062454C"/>
    <w:rsid w:val="0064312F"/>
    <w:rsid w:val="007031E2"/>
    <w:rsid w:val="00707177"/>
    <w:rsid w:val="00736F63"/>
    <w:rsid w:val="007823D3"/>
    <w:rsid w:val="007A1D02"/>
    <w:rsid w:val="00833DEF"/>
    <w:rsid w:val="00855A6F"/>
    <w:rsid w:val="00881C87"/>
    <w:rsid w:val="00882D6F"/>
    <w:rsid w:val="008B6DC7"/>
    <w:rsid w:val="008E699B"/>
    <w:rsid w:val="008E7503"/>
    <w:rsid w:val="009039C4"/>
    <w:rsid w:val="00914DA4"/>
    <w:rsid w:val="00916D23"/>
    <w:rsid w:val="0092057E"/>
    <w:rsid w:val="009256BD"/>
    <w:rsid w:val="009F055C"/>
    <w:rsid w:val="00A0661E"/>
    <w:rsid w:val="00A252AA"/>
    <w:rsid w:val="00A30444"/>
    <w:rsid w:val="00A66C05"/>
    <w:rsid w:val="00A73792"/>
    <w:rsid w:val="00A7778C"/>
    <w:rsid w:val="00A80FD5"/>
    <w:rsid w:val="00A8379C"/>
    <w:rsid w:val="00AA43EE"/>
    <w:rsid w:val="00AA63C7"/>
    <w:rsid w:val="00B362F1"/>
    <w:rsid w:val="00B612D6"/>
    <w:rsid w:val="00B7228B"/>
    <w:rsid w:val="00B7383E"/>
    <w:rsid w:val="00C031C5"/>
    <w:rsid w:val="00C368D8"/>
    <w:rsid w:val="00C418C1"/>
    <w:rsid w:val="00C625B1"/>
    <w:rsid w:val="00C80492"/>
    <w:rsid w:val="00CA2050"/>
    <w:rsid w:val="00CC00E7"/>
    <w:rsid w:val="00CC7ACC"/>
    <w:rsid w:val="00CD41B3"/>
    <w:rsid w:val="00CE0E6F"/>
    <w:rsid w:val="00D1426B"/>
    <w:rsid w:val="00D57AC2"/>
    <w:rsid w:val="00D613D2"/>
    <w:rsid w:val="00D804CC"/>
    <w:rsid w:val="00D91ACE"/>
    <w:rsid w:val="00DA4BA6"/>
    <w:rsid w:val="00DE17CE"/>
    <w:rsid w:val="00DE66E7"/>
    <w:rsid w:val="00DF5803"/>
    <w:rsid w:val="00E329EC"/>
    <w:rsid w:val="00E70A8E"/>
    <w:rsid w:val="00EB34CC"/>
    <w:rsid w:val="00EB36DE"/>
    <w:rsid w:val="00EB7564"/>
    <w:rsid w:val="00F03720"/>
    <w:rsid w:val="00F500B5"/>
    <w:rsid w:val="00F60AAD"/>
    <w:rsid w:val="00F92409"/>
    <w:rsid w:val="00F946DF"/>
    <w:rsid w:val="00FF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66A84"/>
  <w15:chartTrackingRefBased/>
  <w15:docId w15:val="{209709BB-8857-7343-8D09-59CB004B9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51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51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1A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51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51AE"/>
  </w:style>
  <w:style w:type="paragraph" w:styleId="Footer">
    <w:name w:val="footer"/>
    <w:basedOn w:val="Normal"/>
    <w:link w:val="FooterChar"/>
    <w:uiPriority w:val="99"/>
    <w:unhideWhenUsed/>
    <w:rsid w:val="003C51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51AE"/>
  </w:style>
  <w:style w:type="paragraph" w:styleId="ListParagraph">
    <w:name w:val="List Paragraph"/>
    <w:basedOn w:val="Normal"/>
    <w:uiPriority w:val="34"/>
    <w:qFormat/>
    <w:rsid w:val="003C51AE"/>
    <w:pPr>
      <w:ind w:left="720"/>
      <w:contextualSpacing/>
    </w:pPr>
  </w:style>
  <w:style w:type="table" w:styleId="TableGrid">
    <w:name w:val="Table Grid"/>
    <w:basedOn w:val="TableNormal"/>
    <w:uiPriority w:val="39"/>
    <w:rsid w:val="003C5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84</Words>
  <Characters>5614</Characters>
  <Application>Microsoft Office Word</Application>
  <DocSecurity>0</DocSecurity>
  <Lines>46</Lines>
  <Paragraphs>13</Paragraphs>
  <ScaleCrop>false</ScaleCrop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son, Todd</dc:creator>
  <cp:keywords/>
  <dc:description/>
  <cp:lastModifiedBy>Pierson, Todd</cp:lastModifiedBy>
  <cp:revision>4</cp:revision>
  <dcterms:created xsi:type="dcterms:W3CDTF">2018-10-25T18:21:00Z</dcterms:created>
  <dcterms:modified xsi:type="dcterms:W3CDTF">2018-11-29T20:49:00Z</dcterms:modified>
</cp:coreProperties>
</file>